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4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200"/>
        <w:gridCol w:w="1200"/>
        <w:gridCol w:w="1200"/>
        <w:gridCol w:w="1183"/>
        <w:gridCol w:w="22"/>
      </w:tblGrid>
      <w:tr w:rsidR="006E29BF" w:rsidRPr="00B14D39" w14:paraId="5B8FDA7C" w14:textId="77777777" w:rsidTr="006E29BF">
        <w:trPr>
          <w:trHeight w:val="283"/>
        </w:trPr>
        <w:tc>
          <w:tcPr>
            <w:tcW w:w="9945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14:paraId="15D9B20A" w14:textId="219315B6" w:rsidR="006E29BF" w:rsidRPr="006E29BF" w:rsidRDefault="006E29BF" w:rsidP="00B14D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Demographic data and diagnostic test results </w:t>
            </w:r>
            <w:r w:rsidR="00B14D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for </w:t>
            </w:r>
            <w:r w:rsidR="00D37331" w:rsidRPr="00B14D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ee venom</w:t>
            </w:r>
            <w:r w:rsidR="00D3733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for</w:t>
            </w: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all </w:t>
            </w:r>
            <w:proofErr w:type="gramStart"/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three study</w:t>
            </w:r>
            <w:proofErr w:type="gramEnd"/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group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br/>
            </w:r>
          </w:p>
        </w:tc>
      </w:tr>
      <w:tr w:rsidR="00EE0E56" w:rsidRPr="00C500B5" w14:paraId="738E00F7" w14:textId="77777777" w:rsidTr="006E29BF">
        <w:trPr>
          <w:trHeight w:val="62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9B9E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racterist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A823F" w14:textId="3EDA5FA4" w:rsidR="00EE0E56" w:rsidRPr="00C500B5" w:rsidRDefault="006E29BF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</w:t>
            </w:r>
            <w:r w:rsidR="00EE0E56"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rall</w:t>
            </w:r>
            <w:proofErr w:type="spellEnd"/>
          </w:p>
          <w:p w14:paraId="093D073E" w14:textId="4DD3871F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1060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1BAB6" w14:textId="5E7FCA7C" w:rsidR="00EE0E56" w:rsidRPr="00C500B5" w:rsidRDefault="00B14D39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  <w:r w:rsidR="00EE0E56"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e</w:t>
            </w:r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054B9DD5" w14:textId="70C4C31D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190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0B75E" w14:textId="6572EBF0" w:rsidR="00EE0E56" w:rsidRPr="00C500B5" w:rsidRDefault="00B14D39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</w:t>
            </w:r>
            <w:r w:rsidR="00BB41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spid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40F2B2B8" w14:textId="10C7472D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809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A722E" w14:textId="1243A348" w:rsidR="00EE0E56" w:rsidRPr="00C500B5" w:rsidRDefault="00B14D39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  <w:bookmarkStart w:id="0" w:name="_GoBack"/>
            <w:bookmarkEnd w:id="0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gative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39BF1B7B" w14:textId="7E3AFEF6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61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EE0E56" w:rsidRPr="00C500B5" w14:paraId="0C4FC78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2667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[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s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],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ang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2EB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 (33, 56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9A30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(29, 5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F419E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 (35, 58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5259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 (28, 50)</w:t>
            </w:r>
          </w:p>
        </w:tc>
      </w:tr>
      <w:tr w:rsidR="00EE0E56" w:rsidRPr="00C500B5" w14:paraId="690DC26E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A57BC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d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B3C7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9A944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37C18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878C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E0E56" w:rsidRPr="00C500B5" w14:paraId="45EE043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8DDE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ma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524D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9 (4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2D14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 (5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58B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2 (47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996E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 (21%)</w:t>
            </w:r>
          </w:p>
        </w:tc>
      </w:tr>
      <w:tr w:rsidR="00EE0E56" w:rsidRPr="00C500B5" w14:paraId="349D807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4007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2398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9 (5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5021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 (4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4D8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5 (53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F28C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 (79%)</w:t>
            </w:r>
          </w:p>
        </w:tc>
      </w:tr>
      <w:tr w:rsidR="00EE0E56" w:rsidRPr="00C500B5" w14:paraId="1DDD167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53077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0EA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438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7A60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92A6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0E56" w:rsidRPr="00B14D39" w14:paraId="0566E0AD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4045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ee venom preparation (cut-off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18268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B9CA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04A92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AF14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EE0E56" w:rsidRPr="00C500B5" w14:paraId="4C4C5B9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602F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BDD4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7 (49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58F3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 (1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40C5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9 (5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9696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 (87%)</w:t>
            </w:r>
          </w:p>
        </w:tc>
      </w:tr>
      <w:tr w:rsidR="00EE0E56" w:rsidRPr="00C500B5" w14:paraId="5A1AB67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1C5C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C758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3 (5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56B8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5 (8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BB9D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0 (46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5611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 (13%)</w:t>
            </w:r>
          </w:p>
        </w:tc>
      </w:tr>
      <w:tr w:rsidR="00EE0E56" w:rsidRPr="00B14D39" w14:paraId="0BD26B9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646B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ee venom preparation (cut-off 0.10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64051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24340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D916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EF8BC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EE0E56" w:rsidRPr="00C500B5" w14:paraId="10C7434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599CE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A3E8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6 (2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E11A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2.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7B4C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8 (2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F9F1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 (72%)</w:t>
            </w:r>
          </w:p>
        </w:tc>
      </w:tr>
      <w:tr w:rsidR="00EE0E56" w:rsidRPr="00C500B5" w14:paraId="6DEBDDD7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C88F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EDF2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4 (7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3548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6 (9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D85F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1 (72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9624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 (28%)</w:t>
            </w:r>
          </w:p>
        </w:tc>
      </w:tr>
      <w:tr w:rsidR="00EE0E56" w:rsidRPr="00B14D39" w14:paraId="1E14A0AB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A7F4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ee venom preparation adapted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1E8DE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F3BD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804A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7F23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EE0E56" w:rsidRPr="00C500B5" w14:paraId="6B331D5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494C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ECF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4 (4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B829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 (5.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CCF6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5 (4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EE1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 (79%)</w:t>
            </w:r>
          </w:p>
        </w:tc>
      </w:tr>
      <w:tr w:rsidR="00EE0E56" w:rsidRPr="00C500B5" w14:paraId="4094DA0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9E65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6F0D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3 (5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1983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9 (9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9F78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1 (52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91B9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 (21%)</w:t>
            </w:r>
          </w:p>
        </w:tc>
      </w:tr>
      <w:tr w:rsidR="00EE0E56" w:rsidRPr="00C500B5" w14:paraId="15C6841E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4A4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7D0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229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F67B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A449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0E56" w:rsidRPr="00B14D39" w14:paraId="084C37E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720E7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o any molecular allergen (bee, cut-off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62BF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25C4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6BFC8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C44307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EE0E56" w:rsidRPr="00C500B5" w14:paraId="5023DB8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9D3B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BE6C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6 (5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21FB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 (2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76FC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9 (5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7AC8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 (90%)</w:t>
            </w:r>
          </w:p>
        </w:tc>
      </w:tr>
      <w:tr w:rsidR="00EE0E56" w:rsidRPr="00C500B5" w14:paraId="2709380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A251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C87D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2 (4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32ED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 (7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81C9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5 (42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D685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 (9.8%)</w:t>
            </w:r>
          </w:p>
        </w:tc>
      </w:tr>
      <w:tr w:rsidR="00EE0E56" w:rsidRPr="00C500B5" w14:paraId="6542882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937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44E4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613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D650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8B20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0E56" w:rsidRPr="00B14D39" w14:paraId="5CA510B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6D9F8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o any molecular allergen (bee, cut-off 0.10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8CC3D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42273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7121E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ED81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EE0E56" w:rsidRPr="00C500B5" w14:paraId="3F0F2ED4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E5FC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DD47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3 (3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FF9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 (8.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38D4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8 (39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F26C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 (80%)</w:t>
            </w:r>
          </w:p>
        </w:tc>
      </w:tr>
      <w:tr w:rsidR="00EE0E56" w:rsidRPr="00C500B5" w14:paraId="5391C02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45E2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973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5 (6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1264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7 (9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5D50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6 (6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044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(20%)</w:t>
            </w:r>
          </w:p>
        </w:tc>
      </w:tr>
      <w:tr w:rsidR="00EE0E56" w:rsidRPr="00C500B5" w14:paraId="3137CB1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554C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27AD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F391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DD69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D169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0E56" w:rsidRPr="00B14D39" w14:paraId="7EDED190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76E222" w14:textId="232C0D77" w:rsidR="00EE0E56" w:rsidRPr="004B04F6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bee</w:t>
            </w:r>
            <w:r w:rsidR="004B04F6" w:rsidRP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</w:t>
            </w:r>
            <w:r w:rsidRP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any concentration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E15B5" w14:textId="77777777" w:rsidR="00EE0E56" w:rsidRPr="004B04F6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23950C" w14:textId="77777777" w:rsidR="00EE0E56" w:rsidRPr="004B04F6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19D476" w14:textId="77777777" w:rsidR="00EE0E56" w:rsidRPr="004B04F6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88A4E" w14:textId="77777777" w:rsidR="00EE0E56" w:rsidRPr="004B04F6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EE0E56" w:rsidRPr="00C500B5" w14:paraId="3AEACD3C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A6B7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A5CB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0 (6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3F58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 (9.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317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4 (7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9212E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 (97%)</w:t>
            </w:r>
          </w:p>
        </w:tc>
      </w:tr>
      <w:tr w:rsidR="00EE0E56" w:rsidRPr="00C500B5" w14:paraId="30EA5060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0437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865A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3 (3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0671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4 (9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0031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7 (29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A7D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 (3.3%)</w:t>
            </w:r>
          </w:p>
        </w:tc>
      </w:tr>
      <w:tr w:rsidR="00EE0E56" w:rsidRPr="00C500B5" w14:paraId="058A7C1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A3CF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2355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4068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AE89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9E59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0E56" w:rsidRPr="00B14D39" w14:paraId="2DAADA2D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C695AF" w14:textId="121FE502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bee</w:t>
            </w:r>
            <w:r w:rsid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nly 0.01 or 0.1 µg/m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9179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B9E9F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51B63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7739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EE0E56" w:rsidRPr="00C500B5" w14:paraId="55547CA7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0B45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20AD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9 (8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F47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 (3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B3367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1 (9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FE80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 (98%)</w:t>
            </w:r>
          </w:p>
        </w:tc>
      </w:tr>
      <w:tr w:rsidR="00EE0E56" w:rsidRPr="00C500B5" w14:paraId="7B79C17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EEA0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2D2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4 (19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928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3 (6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D137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 (9.0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FEFA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1.6%)</w:t>
            </w:r>
          </w:p>
        </w:tc>
      </w:tr>
      <w:tr w:rsidR="00EE0E56" w:rsidRPr="00C500B5" w14:paraId="5CCE5384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EFBD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075F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7A0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0F7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F5FE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0E56" w:rsidRPr="00C500B5" w14:paraId="1B38868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66D6CD" w14:textId="1F0B8C9C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AT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ehlmann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e</w:t>
            </w:r>
            <w:proofErr w:type="spellEnd"/>
            <w:r w:rsid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B6D3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A6CE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0356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AE853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E0E56" w:rsidRPr="00C500B5" w14:paraId="500F9D9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188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FB5F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4 (8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4335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 (2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2B1C6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2 (9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AFC5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 (98%)</w:t>
            </w:r>
          </w:p>
        </w:tc>
      </w:tr>
      <w:tr w:rsidR="00EE0E56" w:rsidRPr="00C500B5" w14:paraId="2E7AE609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DEA6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70408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6 (1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75B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 (7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B7B1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 (5.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D503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1.6%)</w:t>
            </w:r>
          </w:p>
        </w:tc>
      </w:tr>
      <w:tr w:rsidR="00EE0E56" w:rsidRPr="00C500B5" w14:paraId="2D238424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7A682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AEC1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00A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A92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0929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EE0E56" w:rsidRPr="00C500B5" w14:paraId="53248CC4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12D26" w14:textId="03FB56B6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PT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e</w:t>
            </w:r>
            <w:proofErr w:type="spellEnd"/>
            <w:r w:rsidR="00BB4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DDD0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42CCE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87B294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AA625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E0E56" w:rsidRPr="00C500B5" w14:paraId="5D5E0EA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9254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8DC9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4 (8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3F3C9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 (2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C38F7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 (8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2387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 (95%)</w:t>
            </w:r>
          </w:p>
        </w:tc>
      </w:tr>
      <w:tr w:rsidR="00EE0E56" w:rsidRPr="00C500B5" w14:paraId="4E7648A9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5883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88F5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(2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0985C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 (7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1D663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 (16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A936B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(4.9%)</w:t>
            </w:r>
          </w:p>
        </w:tc>
      </w:tr>
      <w:tr w:rsidR="00EE0E56" w:rsidRPr="00C500B5" w14:paraId="09AF98DC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E5E9A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0004D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7950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2EF1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C31CF" w14:textId="77777777" w:rsidR="00EE0E56" w:rsidRPr="00C500B5" w:rsidRDefault="00EE0E56" w:rsidP="00EE0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D1761F" w:rsidRPr="00C500B5" w14:paraId="567DE087" w14:textId="77777777" w:rsidTr="00C500B5">
        <w:trPr>
          <w:gridAfter w:val="1"/>
          <w:wAfter w:w="22" w:type="dxa"/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07B7" w14:textId="77777777" w:rsidR="00D1761F" w:rsidRPr="00C500B5" w:rsidRDefault="00D1761F" w:rsidP="00C0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Median (Q1, Q3); n (%)</w:t>
            </w:r>
          </w:p>
        </w:tc>
      </w:tr>
      <w:tr w:rsidR="00D1761F" w:rsidRPr="00B14D39" w14:paraId="5A2B680F" w14:textId="77777777" w:rsidTr="00C500B5">
        <w:trPr>
          <w:gridAfter w:val="1"/>
          <w:wAfter w:w="22" w:type="dxa"/>
          <w:trHeight w:val="29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8E35" w14:textId="77777777" w:rsidR="00D1761F" w:rsidRPr="00C500B5" w:rsidRDefault="00D1761F" w:rsidP="00C0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* If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s &lt;30, a cut-off of 0.1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/L was applied; otherwise, the cut-off for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s set at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.</w:t>
            </w:r>
          </w:p>
        </w:tc>
      </w:tr>
      <w:tr w:rsidR="00D1761F" w:rsidRPr="00B14D39" w14:paraId="210EF88D" w14:textId="77777777" w:rsidTr="00C500B5">
        <w:trPr>
          <w:gridAfter w:val="1"/>
          <w:wAfter w:w="22" w:type="dxa"/>
          <w:trHeight w:val="29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FB5D" w14:textId="77777777" w:rsidR="00D1761F" w:rsidRPr="00C500B5" w:rsidRDefault="00D1761F" w:rsidP="00C063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- intradermal test; SPT - skin prick test</w:t>
            </w:r>
          </w:p>
        </w:tc>
      </w:tr>
    </w:tbl>
    <w:p w14:paraId="3524DDDE" w14:textId="2662240D" w:rsidR="0088684C" w:rsidRPr="00C500B5" w:rsidRDefault="008868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00B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W w:w="994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200"/>
        <w:gridCol w:w="1200"/>
        <w:gridCol w:w="1200"/>
        <w:gridCol w:w="1183"/>
        <w:gridCol w:w="22"/>
      </w:tblGrid>
      <w:tr w:rsidR="006E29BF" w:rsidRPr="00B14D39" w14:paraId="5A86034C" w14:textId="77777777" w:rsidTr="00AB4A7B">
        <w:trPr>
          <w:trHeight w:val="227"/>
        </w:trPr>
        <w:tc>
          <w:tcPr>
            <w:tcW w:w="9945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14:paraId="30CA4356" w14:textId="6F8765A4" w:rsidR="006E29BF" w:rsidRPr="006E29BF" w:rsidRDefault="006E29BF" w:rsidP="00B14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Supplementary table 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b</w:t>
            </w: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="00B14D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Diagnostic test results for </w:t>
            </w:r>
            <w:proofErr w:type="spellStart"/>
            <w:r w:rsidRPr="00B14D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B14D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veno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for</w:t>
            </w: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all </w:t>
            </w:r>
            <w:proofErr w:type="gramStart"/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three study</w:t>
            </w:r>
            <w:proofErr w:type="gramEnd"/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group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br/>
            </w:r>
          </w:p>
        </w:tc>
      </w:tr>
      <w:tr w:rsidR="006E29BF" w:rsidRPr="00C500B5" w14:paraId="5BB489F6" w14:textId="77777777" w:rsidTr="00AB4A7B">
        <w:trPr>
          <w:trHeight w:val="62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6E3C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racterist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E2EC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verall</w:t>
            </w:r>
          </w:p>
          <w:p w14:paraId="2175531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1060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0BE2B" w14:textId="1ED93F29" w:rsidR="006E29BF" w:rsidRPr="00C500B5" w:rsidRDefault="00B14D39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  <w:r w:rsidR="006E29BF"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e</w:t>
            </w:r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108C4F4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190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A9149" w14:textId="56D2CCBE" w:rsidR="006E29BF" w:rsidRPr="00C500B5" w:rsidRDefault="00B14D39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</w:t>
            </w:r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spid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0334A1B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809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BED07" w14:textId="42894513" w:rsidR="006E29BF" w:rsidRPr="00C500B5" w:rsidRDefault="00B14D39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gative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5130E45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61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6E29BF" w:rsidRPr="00B14D39" w14:paraId="67F3DE6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BED77" w14:textId="7448A93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 preparation (cut-off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D1B69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576A5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78C7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534B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008B6DCB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807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54E0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9 (19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EC1C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 (5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DA0D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 (5.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09AB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 (80%)</w:t>
            </w:r>
          </w:p>
        </w:tc>
      </w:tr>
      <w:tr w:rsidR="006E29BF" w:rsidRPr="00C500B5" w14:paraId="43064184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FB10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757C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0 (8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CFF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 (4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988E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2 (9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CCE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 (20%)</w:t>
            </w:r>
          </w:p>
        </w:tc>
      </w:tr>
      <w:tr w:rsidR="006E29BF" w:rsidRPr="00C500B5" w14:paraId="0C2EBC6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C3F3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302A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9349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3EEC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C4BA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0EEC500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FD9AFE" w14:textId="542B07CE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 preparation (cut-off 0.1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30069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79ED0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87106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CA6E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13DDD52B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5E68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A347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 (8.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BAE7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 (2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1FBE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 (1.2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8B3F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 (54%)</w:t>
            </w:r>
          </w:p>
        </w:tc>
      </w:tr>
      <w:tr w:rsidR="006E29BF" w:rsidRPr="00C500B5" w14:paraId="7B3C2A7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7877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3FC6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7 (9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BD8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 (7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F05B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9 (99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BFCC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 (46%)</w:t>
            </w:r>
          </w:p>
        </w:tc>
      </w:tr>
      <w:tr w:rsidR="006E29BF" w:rsidRPr="00C500B5" w14:paraId="5EBC1DDE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5F37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18B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1E67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3247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D7A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14B33F4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2BA71" w14:textId="0C238050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 preparation adapted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7775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AFD6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94C3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0D98F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06E8530E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EB1E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A61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 (1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06D0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 (4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415F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 (2.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C605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 (62%)</w:t>
            </w:r>
          </w:p>
        </w:tc>
      </w:tr>
      <w:tr w:rsidR="006E29BF" w:rsidRPr="00C500B5" w14:paraId="2F714F1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7001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AB76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6 (8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A2CA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 (5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0CF4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9 (9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CACE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 (38%)</w:t>
            </w:r>
          </w:p>
        </w:tc>
      </w:tr>
      <w:tr w:rsidR="006E29BF" w:rsidRPr="00C500B5" w14:paraId="5BA48290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076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FFE8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3F0B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6390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6A35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3AA22E2F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1BF3B" w14:textId="5CBB173B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o any molecular allerge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cut-off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20A0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C6C4D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97AE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C451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0A410B9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A3D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3E54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6 (2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029A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4 (7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B3A3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 (8.9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546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(82%)</w:t>
            </w:r>
          </w:p>
        </w:tc>
      </w:tr>
      <w:tr w:rsidR="006E29BF" w:rsidRPr="00C500B5" w14:paraId="14F38468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6C30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594B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3 (7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776A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 (2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0427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7 (9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24F2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 (18%)</w:t>
            </w:r>
          </w:p>
        </w:tc>
      </w:tr>
      <w:tr w:rsidR="006E29BF" w:rsidRPr="00C500B5" w14:paraId="0F769770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B395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4655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1DD6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B3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B206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0EBBC707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C67DF" w14:textId="457184D2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o any molecular allerge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, cut-off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49BB1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9B3C7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6B9CA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4F94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6EBA82D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F0DD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3CB9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4 (1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59CA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 (4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7426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 (1.7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B48F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(66%)</w:t>
            </w:r>
          </w:p>
        </w:tc>
      </w:tr>
      <w:tr w:rsidR="006E29BF" w:rsidRPr="00C500B5" w14:paraId="27E7AC4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9856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F024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5 (8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2DE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 (5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68A6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5 (9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73A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 (34%)</w:t>
            </w:r>
          </w:p>
        </w:tc>
      </w:tr>
      <w:tr w:rsidR="006E29BF" w:rsidRPr="00C500B5" w14:paraId="685A73A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841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FBB9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CD11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E70D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CC4E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420706DE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130403" w14:textId="497875D2" w:rsidR="006E29BF" w:rsidRPr="004B04F6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vespid venom (any concentration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8DD217" w14:textId="77777777" w:rsidR="006E29BF" w:rsidRPr="004B04F6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C17E85" w14:textId="77777777" w:rsidR="006E29BF" w:rsidRPr="004B04F6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F76B4" w14:textId="77777777" w:rsidR="006E29BF" w:rsidRPr="004B04F6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9BA26" w14:textId="77777777" w:rsidR="006E29BF" w:rsidRPr="004B04F6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20B2AE47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F3BE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B0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AE5A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6 (1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97A2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 (5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1253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 (3.7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E1F4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 (69%)</w:t>
            </w:r>
          </w:p>
        </w:tc>
      </w:tr>
      <w:tr w:rsidR="006E29BF" w:rsidRPr="00C500B5" w14:paraId="398A8EA8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4983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00ED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7 (8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6CD1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 (4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6BA8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2 (96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FB33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 (31%)</w:t>
            </w:r>
          </w:p>
        </w:tc>
      </w:tr>
      <w:tr w:rsidR="006E29BF" w:rsidRPr="00C500B5" w14:paraId="26998194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FA8C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F42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41F9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C543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6DD6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6524B7EF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0CE2A7" w14:textId="5F5975A9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D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venom 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only 0.01 or 0.1 µg/m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60235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38B86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7A55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5F6EA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5B2D5BEC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13FA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2F8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1 (3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296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8 (8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E7E4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3 (20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F618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(82%)</w:t>
            </w:r>
          </w:p>
        </w:tc>
      </w:tr>
      <w:tr w:rsidR="006E29BF" w:rsidRPr="00C500B5" w14:paraId="3D747EEC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C4B8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9FE8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2 (6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6CA1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 (1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321D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8 (80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6981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 (18%)</w:t>
            </w:r>
          </w:p>
        </w:tc>
      </w:tr>
      <w:tr w:rsidR="006E29BF" w:rsidRPr="00C500B5" w14:paraId="2E0A368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5E6C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3E96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D6D8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FC9D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EB88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C500B5" w14:paraId="1227280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B0CCB" w14:textId="5A7C5750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AT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ehlmann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s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86BE9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4A371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313D5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AD20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6E29BF" w:rsidRPr="00C500B5" w14:paraId="4EA9CC1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7B98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5959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4 (3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7722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 (8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345E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 (16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CC62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 (75%)</w:t>
            </w:r>
          </w:p>
        </w:tc>
      </w:tr>
      <w:tr w:rsidR="006E29BF" w:rsidRPr="00C500B5" w14:paraId="72F6550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6BC3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020A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5 (6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0FB1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 (1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C533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5 (8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1BDA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 (25%)</w:t>
            </w:r>
          </w:p>
        </w:tc>
      </w:tr>
      <w:tr w:rsidR="006E29BF" w:rsidRPr="00C500B5" w14:paraId="3D0C2247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832A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BED2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521A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981C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37A6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C500B5" w14:paraId="3175680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8BDB9B" w14:textId="5DD642B3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P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s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748CA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45614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19C8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CE1E8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6E29BF" w:rsidRPr="00C500B5" w14:paraId="0DF8CA2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7F4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2A89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 (3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BA49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 (7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632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 (1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61EC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 (79%)</w:t>
            </w:r>
          </w:p>
        </w:tc>
      </w:tr>
      <w:tr w:rsidR="006E29BF" w:rsidRPr="00C500B5" w14:paraId="30EB70E0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F598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9C44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2 (6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C329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 (2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D66F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 (86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7CE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 (21%)</w:t>
            </w:r>
          </w:p>
        </w:tc>
      </w:tr>
      <w:tr w:rsidR="006E29BF" w:rsidRPr="00C500B5" w14:paraId="313D5F45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61BB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2FDC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D6B4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9ED1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98B2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C500B5" w14:paraId="350624BE" w14:textId="77777777" w:rsidTr="00C500B5">
        <w:trPr>
          <w:gridAfter w:val="1"/>
          <w:wAfter w:w="22" w:type="dxa"/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65E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Median (Q1, Q3); n (%)</w:t>
            </w:r>
          </w:p>
        </w:tc>
      </w:tr>
      <w:tr w:rsidR="006E29BF" w:rsidRPr="00B14D39" w14:paraId="1FB7D57F" w14:textId="77777777" w:rsidTr="00C500B5">
        <w:trPr>
          <w:gridAfter w:val="1"/>
          <w:wAfter w:w="22" w:type="dxa"/>
          <w:trHeight w:val="29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C593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* If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s &lt;30, a cut-off of 0.1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/L was applied; otherwise, the cut-off for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s set at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.</w:t>
            </w:r>
          </w:p>
        </w:tc>
      </w:tr>
      <w:tr w:rsidR="006E29BF" w:rsidRPr="00B14D39" w14:paraId="391DE104" w14:textId="77777777" w:rsidTr="00C500B5">
        <w:trPr>
          <w:gridAfter w:val="1"/>
          <w:wAfter w:w="22" w:type="dxa"/>
          <w:trHeight w:val="29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314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- intradermal test; SPT - skin prick test</w:t>
            </w:r>
          </w:p>
        </w:tc>
      </w:tr>
    </w:tbl>
    <w:p w14:paraId="68BE4711" w14:textId="77777777" w:rsidR="0088684C" w:rsidRPr="00C500B5" w:rsidRDefault="008868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00B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W w:w="994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200"/>
        <w:gridCol w:w="1200"/>
        <w:gridCol w:w="1200"/>
        <w:gridCol w:w="1183"/>
        <w:gridCol w:w="22"/>
      </w:tblGrid>
      <w:tr w:rsidR="006E29BF" w:rsidRPr="00B14D39" w14:paraId="48717036" w14:textId="77777777" w:rsidTr="00AB4A7B">
        <w:trPr>
          <w:trHeight w:val="283"/>
        </w:trPr>
        <w:tc>
          <w:tcPr>
            <w:tcW w:w="9945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14:paraId="7B38ADD3" w14:textId="46722DE0" w:rsidR="006E29BF" w:rsidRPr="006E29BF" w:rsidRDefault="006E29BF" w:rsidP="00B14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Supplementary table 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Diagnostic test results </w:t>
            </w:r>
            <w:r w:rsidR="00B14D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for bee and </w:t>
            </w:r>
            <w:proofErr w:type="spellStart"/>
            <w:r w:rsidR="00B14D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="00B14D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enom (=positive results for bee and </w:t>
            </w:r>
            <w:proofErr w:type="spellStart"/>
            <w:r w:rsidR="00B14D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="00B14D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venom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for</w:t>
            </w:r>
            <w:r w:rsidRPr="006E29B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 xml:space="preserve"> all three study group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e-DE"/>
              </w:rPr>
              <w:br/>
            </w:r>
          </w:p>
        </w:tc>
      </w:tr>
      <w:tr w:rsidR="006E29BF" w:rsidRPr="00C500B5" w14:paraId="40A478F3" w14:textId="77777777" w:rsidTr="00AB4A7B">
        <w:trPr>
          <w:trHeight w:val="62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70F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aracterist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A01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verall</w:t>
            </w:r>
          </w:p>
          <w:p w14:paraId="0BCD11D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1060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30E0C" w14:textId="0E6CEFBD" w:rsidR="006E29BF" w:rsidRPr="00C500B5" w:rsidRDefault="00B14D39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</w:t>
            </w:r>
            <w:r w:rsidR="006E29BF" w:rsidRPr="00C500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e</w:t>
            </w:r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22AEB62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190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DECAD" w14:textId="236747E7" w:rsidR="006E29BF" w:rsidRPr="00C500B5" w:rsidRDefault="00B14D39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</w:t>
            </w:r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spid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16BD76C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809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602B" w14:textId="08AE3F85" w:rsidR="006E29BF" w:rsidRPr="00C500B5" w:rsidRDefault="00B14D39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egative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ntrol</w:t>
            </w:r>
            <w:proofErr w:type="spellEnd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6E29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  <w:p w14:paraId="0DB0547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 = 61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6E29BF" w:rsidRPr="00B14D39" w14:paraId="6485F67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369614" w14:textId="443FFA36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e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 preparation (cut-off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83EE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02024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1D457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EB58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4BEA3B28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C526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2DF5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6 (5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FBC5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 (5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A3AD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5 (55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10C8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 (93%)</w:t>
            </w:r>
          </w:p>
        </w:tc>
      </w:tr>
      <w:tr w:rsidR="006E29BF" w:rsidRPr="00C500B5" w14:paraId="15BB7F9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C5C7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574B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3 (4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B5EA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 (4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A31A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4 (45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F0A5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6.6%)</w:t>
            </w:r>
          </w:p>
        </w:tc>
      </w:tr>
      <w:tr w:rsidR="006E29BF" w:rsidRPr="00C500B5" w14:paraId="4B97548D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DC1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D58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7F22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D42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3C98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517DE84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937F84" w14:textId="679D5688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e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 preparation (cut-off 0.1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F99B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089BC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4D182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386F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389AC89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3F1B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D974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7 (3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0904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 (2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BAA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9 (2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2AE7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 (79%)</w:t>
            </w:r>
          </w:p>
        </w:tc>
      </w:tr>
      <w:tr w:rsidR="006E29BF" w:rsidRPr="00C500B5" w14:paraId="2CC4BC4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404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71F2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2 (69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330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9 (7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345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0 (72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E31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 (21%)</w:t>
            </w:r>
          </w:p>
        </w:tc>
      </w:tr>
      <w:tr w:rsidR="006E29BF" w:rsidRPr="00C500B5" w14:paraId="6747DA2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78CA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B46C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C41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9B6B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34B9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768E3765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885B56" w14:textId="16E1FEA8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be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venom preparation adapted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4DE4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7093E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E5CDD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7A12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3046FF7B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022E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8435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7 (5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C8D1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 (4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D8A7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0 (4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4D7C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 (84%)</w:t>
            </w:r>
          </w:p>
        </w:tc>
      </w:tr>
      <w:tr w:rsidR="006E29BF" w:rsidRPr="00C500B5" w14:paraId="7E296E9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3D3C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00E5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9 (5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347B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 (5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434F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6 (52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FD13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 (16%)</w:t>
            </w:r>
          </w:p>
        </w:tc>
      </w:tr>
      <w:tr w:rsidR="006E29BF" w:rsidRPr="00C500B5" w14:paraId="080E027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4614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4090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C1D0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25F3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AF03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045568F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04CB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o any molecular allergen (cut-off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BF40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9C96F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7677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28B28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10BB5B3B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7AA1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5D5B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7 (6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52D7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 (7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D1EF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0 (60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9DE8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 (93%)</w:t>
            </w:r>
          </w:p>
        </w:tc>
      </w:tr>
      <w:tr w:rsidR="006E29BF" w:rsidRPr="00C500B5" w14:paraId="1BCB4F4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7AD0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550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0 (3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7E40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 (2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308B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4 (40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2B15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6.6%)</w:t>
            </w:r>
          </w:p>
        </w:tc>
      </w:tr>
      <w:tr w:rsidR="006E29BF" w:rsidRPr="00C500B5" w14:paraId="1F74928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CE80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E25D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E860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2A4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AFC7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3863CB25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57C4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to any molecular allergen (cut-off 0.1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1DEE6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00F9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728E1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C1BC5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54B90B57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52D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9802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3 (4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73E2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 (49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9198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0 (39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5B12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 (89%)</w:t>
            </w:r>
          </w:p>
        </w:tc>
      </w:tr>
      <w:tr w:rsidR="006E29BF" w:rsidRPr="00C500B5" w14:paraId="219F994C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4E5F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71B0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4 (55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F33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 (5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7715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4 (6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4961D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(11%)</w:t>
            </w:r>
          </w:p>
        </w:tc>
      </w:tr>
      <w:tr w:rsidR="006E29BF" w:rsidRPr="00C500B5" w14:paraId="6D59785F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8CC6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581E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2F0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6E68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596D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239F306E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BB77F" w14:textId="373B023E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bee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 venom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any concentration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B34A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03A1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095F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6CF6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539E2E61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1C48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3D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3 (7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72BB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 (5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ED2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5 (7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DF8C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 (98%)</w:t>
            </w:r>
          </w:p>
        </w:tc>
      </w:tr>
      <w:tr w:rsidR="006E29BF" w:rsidRPr="00C500B5" w14:paraId="0C976D7F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26B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80E6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0 (3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D49A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 (4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05DE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6 (29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EF12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1.6%)</w:t>
            </w:r>
          </w:p>
        </w:tc>
      </w:tr>
      <w:tr w:rsidR="006E29BF" w:rsidRPr="00C500B5" w14:paraId="3BF4FF0F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575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2580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8C93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BD1F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2D72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B14D39" w14:paraId="317EF47D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E9C102" w14:textId="00BA3C44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bee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espid venom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nly 0.01 or 0.1 µg/ml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E4C6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E6141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D75D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DCD6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6E29BF" w:rsidRPr="00C500B5" w14:paraId="2B8257F5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63F1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   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53D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3 (90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0039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9 (8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6C9A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4 (91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36AB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 (98%)</w:t>
            </w:r>
          </w:p>
        </w:tc>
      </w:tr>
      <w:tr w:rsidR="006E29BF" w:rsidRPr="00C500B5" w14:paraId="733F2058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52B8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44FA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 (9.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0C9E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 (18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E960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 (8.6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DA49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1.6%)</w:t>
            </w:r>
          </w:p>
        </w:tc>
      </w:tr>
      <w:tr w:rsidR="006E29BF" w:rsidRPr="00C500B5" w14:paraId="194843D2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8CFB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5BA8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0DFF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C352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F3A9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C500B5" w14:paraId="40B4DF46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E9E44" w14:textId="497AA16C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AT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ehlmann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s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EA5B6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C1BAA4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1E3D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2EAD2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6E29BF" w:rsidRPr="00C500B5" w14:paraId="5C0D29A0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45C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11E0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9 (9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A71F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 (89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3F7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1 (9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6822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 (100%)</w:t>
            </w:r>
          </w:p>
        </w:tc>
      </w:tr>
      <w:tr w:rsidR="006E29BF" w:rsidRPr="00C500B5" w14:paraId="21EA4544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2D631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FBAF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(6.2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4732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 (11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0D5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 (5.8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37F60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 (0%)</w:t>
            </w:r>
          </w:p>
        </w:tc>
      </w:tr>
      <w:tr w:rsidR="006E29BF" w:rsidRPr="00C500B5" w14:paraId="2E3784A3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00EC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4CB27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27A9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61AEB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3935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C500B5" w14:paraId="2B0B559D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E81E82" w14:textId="68E3A623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PT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sp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no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72B0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6AA88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CFF59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E9F8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6E29BF" w:rsidRPr="00C500B5" w14:paraId="6863ED4A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31D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neg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DBB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1 (86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E2126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 (77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A79A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 (84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A0D7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 (98%)</w:t>
            </w:r>
          </w:p>
        </w:tc>
      </w:tr>
      <w:tr w:rsidR="006E29BF" w:rsidRPr="00C500B5" w14:paraId="618F64A0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32645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pos.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FFE9C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 (14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5C7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(23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3517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 (16%)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93552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 (1.6%)</w:t>
            </w:r>
          </w:p>
        </w:tc>
      </w:tr>
      <w:tr w:rsidR="006E29BF" w:rsidRPr="00C500B5" w14:paraId="483BAC1E" w14:textId="77777777" w:rsidTr="006E29BF">
        <w:trPr>
          <w:trHeight w:val="29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44629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   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46C4A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AFAB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23D23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6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05A0E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6E29BF" w:rsidRPr="00C500B5" w14:paraId="3B972340" w14:textId="77777777" w:rsidTr="00C500B5">
        <w:trPr>
          <w:gridAfter w:val="1"/>
          <w:wAfter w:w="22" w:type="dxa"/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7AEF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Median (Q1, Q3); n (%)</w:t>
            </w:r>
          </w:p>
        </w:tc>
      </w:tr>
      <w:tr w:rsidR="006E29BF" w:rsidRPr="00B14D39" w14:paraId="4467760B" w14:textId="77777777" w:rsidTr="00C500B5">
        <w:trPr>
          <w:gridAfter w:val="1"/>
          <w:wAfter w:w="22" w:type="dxa"/>
          <w:trHeight w:val="29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034D4" w14:textId="01EC6466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* If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s &lt;30, a cut-off of 0.1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/L was applied; otherwise, the cut-off for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IgE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was set at 0.35 </w:t>
            </w:r>
            <w:proofErr w:type="spellStart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U</w:t>
            </w:r>
            <w:proofErr w:type="spellEnd"/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L.</w:t>
            </w:r>
          </w:p>
        </w:tc>
      </w:tr>
      <w:tr w:rsidR="006E29BF" w:rsidRPr="00B14D39" w14:paraId="36123E85" w14:textId="77777777" w:rsidTr="00C500B5">
        <w:trPr>
          <w:gridAfter w:val="1"/>
          <w:wAfter w:w="22" w:type="dxa"/>
          <w:trHeight w:val="29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5358" w14:textId="77777777" w:rsidR="006E29BF" w:rsidRPr="00C500B5" w:rsidRDefault="006E29BF" w:rsidP="006E2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500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DT - intradermal test; SPT - skin prick test</w:t>
            </w:r>
          </w:p>
        </w:tc>
      </w:tr>
    </w:tbl>
    <w:p w14:paraId="401AB08A" w14:textId="77777777" w:rsidR="00D1761F" w:rsidRPr="00C500B5" w:rsidRDefault="00D1761F" w:rsidP="0088684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981E28" w14:textId="77777777" w:rsidR="00CE142F" w:rsidRPr="00C500B5" w:rsidRDefault="00CE142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E142F" w:rsidRPr="00C500B5" w:rsidSect="00EE0E56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E56"/>
    <w:rsid w:val="002C4144"/>
    <w:rsid w:val="00450CF2"/>
    <w:rsid w:val="004B04F6"/>
    <w:rsid w:val="006E29BF"/>
    <w:rsid w:val="007A1FF3"/>
    <w:rsid w:val="0088684C"/>
    <w:rsid w:val="00AB4A7B"/>
    <w:rsid w:val="00B14D39"/>
    <w:rsid w:val="00BB4184"/>
    <w:rsid w:val="00C500B5"/>
    <w:rsid w:val="00CE142F"/>
    <w:rsid w:val="00D1761F"/>
    <w:rsid w:val="00D37331"/>
    <w:rsid w:val="00EE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E9043"/>
  <w15:chartTrackingRefBased/>
  <w15:docId w15:val="{6B1EE9F2-F8E9-4E4F-BC2C-08EDB39F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0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D5050-93DB-47E3-BD41-639F73C88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9</Words>
  <Characters>5098</Characters>
  <Application>Microsoft Office Word</Application>
  <DocSecurity>0</DocSecurity>
  <Lines>42</Lines>
  <Paragraphs>11</Paragraphs>
  <ScaleCrop>false</ScaleCrop>
  <Company>MedUniGraz</Company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t-Gradwohl, Lisa</dc:creator>
  <cp:keywords/>
  <dc:description/>
  <cp:lastModifiedBy>Arzt Lisa</cp:lastModifiedBy>
  <cp:revision>5</cp:revision>
  <dcterms:created xsi:type="dcterms:W3CDTF">2025-10-01T21:46:00Z</dcterms:created>
  <dcterms:modified xsi:type="dcterms:W3CDTF">2025-10-02T12:29:00Z</dcterms:modified>
</cp:coreProperties>
</file>